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64B82" w14:textId="2EF8AB84" w:rsidR="00041EB6" w:rsidRDefault="00041EB6" w:rsidP="00041EB6">
      <w:pPr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tbl>
      <w:tblPr>
        <w:tblpPr w:leftFromText="180" w:rightFromText="180" w:bottomFromText="160" w:horzAnchor="margin" w:tblpY="465"/>
        <w:tblW w:w="93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5"/>
        <w:gridCol w:w="2325"/>
        <w:gridCol w:w="2340"/>
      </w:tblGrid>
      <w:tr w:rsidR="00041EB6" w14:paraId="27B29D0B" w14:textId="77777777" w:rsidTr="00041EB6">
        <w:tc>
          <w:tcPr>
            <w:tcW w:w="466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43BB261B" w14:textId="77777777" w:rsidR="00041EB6" w:rsidRDefault="00041E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La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46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7DB1C3D4" w14:textId="77777777" w:rsidR="00041EB6" w:rsidRDefault="00041EB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Abnormal Valu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</w:tr>
      <w:tr w:rsidR="00041EB6" w14:paraId="188241E2" w14:textId="77777777" w:rsidTr="00041EB6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3F80BF" w14:textId="77777777" w:rsidR="00041EB6" w:rsidRDefault="00041EB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413AD962" w14:textId="77777777" w:rsidR="00041EB6" w:rsidRDefault="00041EB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L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09B24EB6" w14:textId="77777777" w:rsidR="00041EB6" w:rsidRDefault="00041EB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Hig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</w:tr>
      <w:tr w:rsidR="00041EB6" w:rsidRPr="003D66B9" w14:paraId="6F5AF1D2" w14:textId="77777777" w:rsidTr="00041EB6"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26438E" w14:textId="77777777" w:rsidR="00041EB6" w:rsidRDefault="00041E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Hemoglob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FA913A" w14:textId="77777777" w:rsidR="00041EB6" w:rsidRDefault="00041E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Female &lt; 12 g/dL</w:t>
            </w:r>
          </w:p>
          <w:p w14:paraId="7DA23476" w14:textId="77777777" w:rsidR="00041EB6" w:rsidRDefault="00041E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Male &lt; 13.5 g/dL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C37D44" w14:textId="77777777" w:rsidR="00041EB6" w:rsidRDefault="00041E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 xml:space="preserve">Female &gt; 16 g/dL </w:t>
            </w:r>
          </w:p>
          <w:p w14:paraId="30A970D9" w14:textId="77777777" w:rsidR="00041EB6" w:rsidRDefault="00041E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Male &gt; 17.5 g/dL </w:t>
            </w:r>
          </w:p>
        </w:tc>
      </w:tr>
      <w:tr w:rsidR="00041EB6" w14:paraId="6E7501F2" w14:textId="77777777" w:rsidTr="00041EB6"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FBFFF3" w14:textId="05931880" w:rsidR="00041EB6" w:rsidRDefault="00041E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 xml:space="preserve">Platelet </w:t>
            </w:r>
            <w:r w:rsidR="0002416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ou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96CE16" w14:textId="5513FE72" w:rsidR="00041EB6" w:rsidRDefault="00041E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&lt; 150 K/</w:t>
            </w:r>
            <w:r w:rsidR="0002416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µ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6D26C4" w14:textId="7A15B459" w:rsidR="00041EB6" w:rsidRDefault="00041E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&gt; 400 K/</w:t>
            </w:r>
            <w:r w:rsidR="0002416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µ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</w:tr>
      <w:tr w:rsidR="00041EB6" w14:paraId="6C681A5E" w14:textId="77777777" w:rsidTr="00041EB6"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D88B77" w14:textId="77777777" w:rsidR="00041EB6" w:rsidRDefault="00041E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Troponin 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6B1319" w14:textId="77777777" w:rsidR="00041EB6" w:rsidRDefault="00041EB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C868C4" w14:textId="77777777" w:rsidR="00041EB6" w:rsidRDefault="00041E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&gt; 0.04 ng/m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</w:tr>
      <w:tr w:rsidR="00041EB6" w14:paraId="68E7D044" w14:textId="77777777" w:rsidTr="00041EB6"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C868F4" w14:textId="50022D6F" w:rsidR="00041EB6" w:rsidRDefault="00041E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W</w:t>
            </w:r>
            <w:r w:rsidR="0002416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hite blood cells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6F4C8E" w14:textId="77777777" w:rsidR="00041EB6" w:rsidRDefault="00041E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D8BD6C" w14:textId="77777777" w:rsidR="00041EB6" w:rsidRDefault="00041E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</w:tr>
      <w:tr w:rsidR="00041EB6" w14:paraId="07CDFF53" w14:textId="77777777" w:rsidTr="00041EB6"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2DC09C" w14:textId="77777777" w:rsidR="00041EB6" w:rsidRDefault="00041EB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Age &lt; 20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42D679" w14:textId="77777777" w:rsidR="00041EB6" w:rsidRDefault="00041E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&lt; 4.5 K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2AA378" w14:textId="77777777" w:rsidR="00041EB6" w:rsidRDefault="00041E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&gt; 12.5 K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</w:tr>
      <w:tr w:rsidR="00041EB6" w14:paraId="0BF9E4C0" w14:textId="77777777" w:rsidTr="00041EB6"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C8C6A2" w14:textId="77777777" w:rsidR="00041EB6" w:rsidRDefault="00041EB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Age = 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78E029" w14:textId="77777777" w:rsidR="00041EB6" w:rsidRDefault="00041E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&lt; 4.5 K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3C5E49" w14:textId="77777777" w:rsidR="00041EB6" w:rsidRDefault="00041E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&gt; 11.5 K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</w:tr>
      <w:tr w:rsidR="00041EB6" w14:paraId="4D34279D" w14:textId="77777777" w:rsidTr="00041EB6"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C93F25" w14:textId="77777777" w:rsidR="00041EB6" w:rsidRDefault="00041EB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Age &gt; 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88140F" w14:textId="77777777" w:rsidR="00041EB6" w:rsidRDefault="00041E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&lt; 3.6 K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763DF8" w14:textId="77777777" w:rsidR="00041EB6" w:rsidRDefault="00041E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&gt; 10.6 K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</w:tr>
    </w:tbl>
    <w:p w14:paraId="1F9FDBD6" w14:textId="77777777" w:rsidR="00041EB6" w:rsidRPr="00041EB6" w:rsidRDefault="00041EB6" w:rsidP="00A83FCA">
      <w:pP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107CA23A" w14:textId="77777777" w:rsidR="00F66B86" w:rsidRPr="00A83FCA" w:rsidRDefault="00F66B86">
      <w:pPr>
        <w:rPr>
          <w:lang w:val="en-US"/>
        </w:rPr>
      </w:pPr>
    </w:p>
    <w:sectPr w:rsidR="00F66B86" w:rsidRPr="00A83FCA" w:rsidSect="008D4D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FCA"/>
    <w:rsid w:val="00024167"/>
    <w:rsid w:val="00041EB6"/>
    <w:rsid w:val="0010313A"/>
    <w:rsid w:val="00316161"/>
    <w:rsid w:val="003D66B9"/>
    <w:rsid w:val="00497F2B"/>
    <w:rsid w:val="008D4D69"/>
    <w:rsid w:val="00A83FCA"/>
    <w:rsid w:val="00F66B86"/>
    <w:rsid w:val="00F92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570A5"/>
  <w15:chartTrackingRefBased/>
  <w15:docId w15:val="{F15EFE72-3D21-48AE-AB75-AB180ACA9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FCA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EB6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A83FCA"/>
  </w:style>
  <w:style w:type="character" w:customStyle="1" w:styleId="eop">
    <w:name w:val="eop"/>
    <w:basedOn w:val="DefaultParagraphFont"/>
    <w:rsid w:val="00A83FCA"/>
  </w:style>
  <w:style w:type="table" w:styleId="TableGrid">
    <w:name w:val="Table Grid"/>
    <w:basedOn w:val="TableNormal"/>
    <w:uiPriority w:val="39"/>
    <w:rsid w:val="00A83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041EB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5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6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endrickson</dc:creator>
  <cp:keywords/>
  <dc:description/>
  <cp:lastModifiedBy>Katie</cp:lastModifiedBy>
  <cp:revision>2</cp:revision>
  <dcterms:created xsi:type="dcterms:W3CDTF">2024-03-30T23:03:00Z</dcterms:created>
  <dcterms:modified xsi:type="dcterms:W3CDTF">2024-03-30T23:03:00Z</dcterms:modified>
</cp:coreProperties>
</file>